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F3D09C" w14:textId="77777777" w:rsidR="003024B5" w:rsidRDefault="003024B5">
      <w:pPr>
        <w:rPr>
          <w:rFonts w:ascii="Times" w:eastAsia="Times" w:hAnsi="Times" w:cs="Times"/>
          <w:sz w:val="24"/>
          <w:szCs w:val="24"/>
        </w:rPr>
      </w:pPr>
      <w:bookmarkStart w:id="0" w:name="_GoBack"/>
      <w:bookmarkEnd w:id="0"/>
    </w:p>
    <w:tbl>
      <w:tblPr>
        <w:tblStyle w:val="a"/>
        <w:tblW w:w="6201" w:type="dxa"/>
        <w:tblLayout w:type="fixed"/>
        <w:tblLook w:val="0400" w:firstRow="0" w:lastRow="0" w:firstColumn="0" w:lastColumn="0" w:noHBand="0" w:noVBand="1"/>
      </w:tblPr>
      <w:tblGrid>
        <w:gridCol w:w="3107"/>
        <w:gridCol w:w="1400"/>
        <w:gridCol w:w="820"/>
        <w:gridCol w:w="874"/>
      </w:tblGrid>
      <w:tr w:rsidR="003024B5" w14:paraId="26FD1C00" w14:textId="77777777">
        <w:trPr>
          <w:trHeight w:val="29"/>
        </w:trPr>
        <w:tc>
          <w:tcPr>
            <w:tcW w:w="31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96E4BD" w14:textId="77777777" w:rsidR="003024B5" w:rsidRDefault="006605EE">
            <w:pPr>
              <w:spacing w:line="240" w:lineRule="auto"/>
              <w:jc w:val="both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Statistics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D1E812" w14:textId="77777777" w:rsidR="003024B5" w:rsidRDefault="006605EE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Bray-Curtis</w:t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C0EA55" w14:textId="77777777" w:rsidR="003024B5" w:rsidRDefault="003024B5">
            <w:pPr>
              <w:spacing w:after="0" w:line="240" w:lineRule="auto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EA9905" w14:textId="77777777" w:rsidR="003024B5" w:rsidRDefault="003024B5">
            <w:pPr>
              <w:spacing w:after="0" w:line="240" w:lineRule="auto"/>
              <w:rPr>
                <w:rFonts w:ascii="Times" w:eastAsia="Times" w:hAnsi="Times" w:cs="Times"/>
                <w:sz w:val="24"/>
                <w:szCs w:val="24"/>
              </w:rPr>
            </w:pPr>
          </w:p>
        </w:tc>
      </w:tr>
      <w:tr w:rsidR="003024B5" w14:paraId="56BC72D5" w14:textId="77777777">
        <w:trPr>
          <w:trHeight w:val="25"/>
        </w:trPr>
        <w:tc>
          <w:tcPr>
            <w:tcW w:w="3107" w:type="dxa"/>
            <w:tcBorders>
              <w:top w:val="single" w:sz="12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27F4E7" w14:textId="77777777" w:rsidR="003024B5" w:rsidRDefault="006605EE">
            <w:pPr>
              <w:spacing w:line="240" w:lineRule="auto"/>
              <w:jc w:val="both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ANOSIM</w:t>
            </w:r>
          </w:p>
        </w:tc>
        <w:tc>
          <w:tcPr>
            <w:tcW w:w="1400" w:type="dxa"/>
            <w:tcBorders>
              <w:top w:val="single" w:sz="12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EB3802" w14:textId="77777777" w:rsidR="003024B5" w:rsidRDefault="003024B5">
            <w:pPr>
              <w:spacing w:after="0" w:line="240" w:lineRule="auto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12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D06266" w14:textId="77777777" w:rsidR="003024B5" w:rsidRDefault="003024B5">
            <w:pPr>
              <w:spacing w:after="0" w:line="240" w:lineRule="auto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12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5B82F9" w14:textId="77777777" w:rsidR="003024B5" w:rsidRDefault="003024B5">
            <w:pPr>
              <w:spacing w:after="0" w:line="240" w:lineRule="auto"/>
              <w:rPr>
                <w:rFonts w:ascii="Times" w:eastAsia="Times" w:hAnsi="Times" w:cs="Times"/>
                <w:sz w:val="24"/>
                <w:szCs w:val="24"/>
              </w:rPr>
            </w:pPr>
          </w:p>
        </w:tc>
      </w:tr>
      <w:tr w:rsidR="003024B5" w14:paraId="5893534A" w14:textId="77777777">
        <w:trPr>
          <w:trHeight w:val="122"/>
        </w:trPr>
        <w:tc>
          <w:tcPr>
            <w:tcW w:w="3107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8E3032" w14:textId="77777777" w:rsidR="003024B5" w:rsidRDefault="006605EE">
            <w:pPr>
              <w:spacing w:line="240" w:lineRule="auto"/>
              <w:jc w:val="both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Permutation N</w:t>
            </w:r>
          </w:p>
        </w:tc>
        <w:tc>
          <w:tcPr>
            <w:tcW w:w="140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DBA755" w14:textId="77777777" w:rsidR="003024B5" w:rsidRDefault="006605EE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999</w:t>
            </w:r>
          </w:p>
        </w:tc>
        <w:tc>
          <w:tcPr>
            <w:tcW w:w="82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AF586B" w14:textId="77777777" w:rsidR="003024B5" w:rsidRDefault="003024B5">
            <w:pPr>
              <w:spacing w:after="0" w:line="240" w:lineRule="auto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DFFA55" w14:textId="77777777" w:rsidR="003024B5" w:rsidRDefault="003024B5">
            <w:pPr>
              <w:spacing w:after="0" w:line="240" w:lineRule="auto"/>
              <w:rPr>
                <w:rFonts w:ascii="Times" w:eastAsia="Times" w:hAnsi="Times" w:cs="Times"/>
                <w:sz w:val="24"/>
                <w:szCs w:val="24"/>
              </w:rPr>
            </w:pPr>
          </w:p>
        </w:tc>
      </w:tr>
      <w:tr w:rsidR="003024B5" w14:paraId="218C482F" w14:textId="77777777">
        <w:trPr>
          <w:trHeight w:val="25"/>
        </w:trPr>
        <w:tc>
          <w:tcPr>
            <w:tcW w:w="3107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EF1181" w14:textId="77777777" w:rsidR="003024B5" w:rsidRDefault="006605EE">
            <w:pPr>
              <w:spacing w:line="240" w:lineRule="auto"/>
              <w:jc w:val="both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0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7F509D" w14:textId="77777777" w:rsidR="003024B5" w:rsidRDefault="006605EE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0.06763</w:t>
            </w:r>
          </w:p>
        </w:tc>
        <w:tc>
          <w:tcPr>
            <w:tcW w:w="82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446D33" w14:textId="77777777" w:rsidR="003024B5" w:rsidRDefault="003024B5">
            <w:pPr>
              <w:spacing w:after="0" w:line="240" w:lineRule="auto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1E3963" w14:textId="77777777" w:rsidR="003024B5" w:rsidRDefault="003024B5">
            <w:pPr>
              <w:spacing w:after="0" w:line="240" w:lineRule="auto"/>
              <w:rPr>
                <w:rFonts w:ascii="Times" w:eastAsia="Times" w:hAnsi="Times" w:cs="Times"/>
                <w:sz w:val="24"/>
                <w:szCs w:val="24"/>
              </w:rPr>
            </w:pPr>
          </w:p>
        </w:tc>
      </w:tr>
      <w:tr w:rsidR="003024B5" w14:paraId="4FC8D075" w14:textId="77777777">
        <w:trPr>
          <w:trHeight w:val="32"/>
        </w:trPr>
        <w:tc>
          <w:tcPr>
            <w:tcW w:w="3107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B9F5EA" w14:textId="77777777" w:rsidR="003024B5" w:rsidRDefault="006605EE">
            <w:pPr>
              <w:spacing w:line="240" w:lineRule="auto"/>
              <w:jc w:val="both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(same)</w:t>
            </w:r>
          </w:p>
        </w:tc>
        <w:tc>
          <w:tcPr>
            <w:tcW w:w="140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1BC663" w14:textId="77777777" w:rsidR="003024B5" w:rsidRDefault="006605EE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2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96762A" w14:textId="77777777" w:rsidR="003024B5" w:rsidRDefault="003024B5">
            <w:pPr>
              <w:spacing w:after="0" w:line="240" w:lineRule="auto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401DEC" w14:textId="77777777" w:rsidR="003024B5" w:rsidRDefault="003024B5">
            <w:pPr>
              <w:spacing w:after="0" w:line="240" w:lineRule="auto"/>
              <w:rPr>
                <w:rFonts w:ascii="Times" w:eastAsia="Times" w:hAnsi="Times" w:cs="Times"/>
                <w:sz w:val="24"/>
                <w:szCs w:val="24"/>
              </w:rPr>
            </w:pPr>
          </w:p>
        </w:tc>
      </w:tr>
      <w:tr w:rsidR="003024B5" w14:paraId="59DC70A1" w14:textId="77777777">
        <w:trPr>
          <w:trHeight w:val="184"/>
        </w:trPr>
        <w:tc>
          <w:tcPr>
            <w:tcW w:w="3107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F1FDBB" w14:textId="77777777" w:rsidR="003024B5" w:rsidRDefault="006605EE">
            <w:pPr>
              <w:spacing w:line="240" w:lineRule="auto"/>
              <w:jc w:val="both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Pairwise comparisons (adonis)</w:t>
            </w:r>
          </w:p>
        </w:tc>
        <w:tc>
          <w:tcPr>
            <w:tcW w:w="140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9FD7FD" w14:textId="77777777" w:rsidR="003024B5" w:rsidRDefault="006605EE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82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2DAB5A" w14:textId="77777777" w:rsidR="003024B5" w:rsidRDefault="006605EE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  <w:vertAlign w:val="superscript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R</w:t>
            </w:r>
            <w:r>
              <w:rPr>
                <w:rFonts w:ascii="Times" w:eastAsia="Times" w:hAnsi="Times" w:cs="Times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74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135624" w14:textId="77777777" w:rsidR="003024B5" w:rsidRDefault="006605EE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F value</w:t>
            </w:r>
          </w:p>
        </w:tc>
      </w:tr>
      <w:tr w:rsidR="003024B5" w14:paraId="1E519857" w14:textId="77777777">
        <w:trPr>
          <w:trHeight w:val="25"/>
        </w:trPr>
        <w:tc>
          <w:tcPr>
            <w:tcW w:w="3107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D9C141" w14:textId="77777777" w:rsidR="003024B5" w:rsidRDefault="006605EE">
            <w:pPr>
              <w:spacing w:line="240" w:lineRule="auto"/>
              <w:jc w:val="both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D vs A</w:t>
            </w:r>
          </w:p>
        </w:tc>
        <w:tc>
          <w:tcPr>
            <w:tcW w:w="140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D7C29D" w14:textId="77777777" w:rsidR="003024B5" w:rsidRDefault="006605EE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2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51DF5E" w14:textId="77777777" w:rsidR="003024B5" w:rsidRDefault="006605EE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0.0454</w:t>
            </w:r>
          </w:p>
        </w:tc>
        <w:tc>
          <w:tcPr>
            <w:tcW w:w="874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F30D4B" w14:textId="77777777" w:rsidR="003024B5" w:rsidRDefault="006605EE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2.2341</w:t>
            </w:r>
          </w:p>
        </w:tc>
      </w:tr>
      <w:tr w:rsidR="003024B5" w14:paraId="1FAB4EFB" w14:textId="77777777">
        <w:trPr>
          <w:trHeight w:val="236"/>
        </w:trPr>
        <w:tc>
          <w:tcPr>
            <w:tcW w:w="3107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4E0DE2" w14:textId="77777777" w:rsidR="003024B5" w:rsidRDefault="006605EE">
            <w:pPr>
              <w:spacing w:line="240" w:lineRule="auto"/>
              <w:jc w:val="both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D vs P</w:t>
            </w:r>
          </w:p>
        </w:tc>
        <w:tc>
          <w:tcPr>
            <w:tcW w:w="140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776D7F" w14:textId="77777777" w:rsidR="003024B5" w:rsidRDefault="006605EE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82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B0652C" w14:textId="77777777" w:rsidR="003024B5" w:rsidRDefault="006605EE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0.0294</w:t>
            </w:r>
          </w:p>
        </w:tc>
        <w:tc>
          <w:tcPr>
            <w:tcW w:w="874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262021" w14:textId="77777777" w:rsidR="003024B5" w:rsidRDefault="006605EE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1.4241</w:t>
            </w:r>
          </w:p>
        </w:tc>
      </w:tr>
      <w:tr w:rsidR="003024B5" w14:paraId="4E8BE4C1" w14:textId="77777777">
        <w:trPr>
          <w:trHeight w:val="25"/>
        </w:trPr>
        <w:tc>
          <w:tcPr>
            <w:tcW w:w="3107" w:type="dxa"/>
            <w:tcBorders>
              <w:bottom w:val="single" w:sz="12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01C77B" w14:textId="77777777" w:rsidR="003024B5" w:rsidRDefault="006605EE">
            <w:pPr>
              <w:spacing w:line="240" w:lineRule="auto"/>
              <w:jc w:val="both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A vs P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4E7A6D" w14:textId="77777777" w:rsidR="003024B5" w:rsidRDefault="006605EE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BB58AD" w14:textId="77777777" w:rsidR="003024B5" w:rsidRDefault="006605EE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0.0186</w:t>
            </w:r>
          </w:p>
        </w:tc>
        <w:tc>
          <w:tcPr>
            <w:tcW w:w="874" w:type="dxa"/>
            <w:tcBorders>
              <w:bottom w:val="single" w:sz="12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45BDB7" w14:textId="77777777" w:rsidR="003024B5" w:rsidRDefault="006605EE">
            <w:pPr>
              <w:spacing w:line="240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 w:val="24"/>
                <w:szCs w:val="24"/>
              </w:rPr>
              <w:t>0.9091</w:t>
            </w:r>
          </w:p>
        </w:tc>
      </w:tr>
    </w:tbl>
    <w:p w14:paraId="67D3A0B2" w14:textId="77777777" w:rsidR="003024B5" w:rsidRDefault="003024B5">
      <w:pPr>
        <w:rPr>
          <w:rFonts w:ascii="Times" w:eastAsia="Times" w:hAnsi="Times" w:cs="Times"/>
          <w:sz w:val="24"/>
          <w:szCs w:val="24"/>
        </w:rPr>
      </w:pPr>
    </w:p>
    <w:p w14:paraId="3CC8ABAC" w14:textId="77777777" w:rsidR="003024B5" w:rsidRDefault="003024B5">
      <w:pPr>
        <w:rPr>
          <w:rFonts w:ascii="Times" w:eastAsia="Times" w:hAnsi="Times" w:cs="Times"/>
          <w:sz w:val="24"/>
          <w:szCs w:val="24"/>
        </w:rPr>
      </w:pPr>
      <w:bookmarkStart w:id="1" w:name="_heading=h.gjdgxs" w:colFirst="0" w:colLast="0"/>
      <w:bookmarkEnd w:id="1"/>
    </w:p>
    <w:p w14:paraId="796ECB9C" w14:textId="77777777" w:rsidR="003024B5" w:rsidRDefault="003024B5">
      <w:pPr>
        <w:rPr>
          <w:rFonts w:ascii="Times" w:eastAsia="Times" w:hAnsi="Times" w:cs="Times"/>
          <w:sz w:val="24"/>
          <w:szCs w:val="24"/>
        </w:rPr>
      </w:pPr>
    </w:p>
    <w:sectPr w:rsidR="003024B5">
      <w:pgSz w:w="15840" w:h="12240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3024B5"/>
    <w:rsid w:val="003024B5"/>
    <w:rsid w:val="00660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11E2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WCJMJ7ieR1oa/yVmyrV4zgducBQ==">AMUW2mXjfdODQW+HMHeoYAw6gl/IoVgqnrx5cpA6QGuxH40sZBob2VE8qyCzLvEkn69Oz29hceQ5MFhSW6GdEii+e8aeaJoJWNEYbba75/wTTxew8jTrUvX3nthss5oqVK566YE8Ca/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Macintosh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o Amillano Cisneros</dc:creator>
  <cp:lastModifiedBy>LR</cp:lastModifiedBy>
  <cp:revision>2</cp:revision>
  <dcterms:created xsi:type="dcterms:W3CDTF">2021-09-10T13:14:00Z</dcterms:created>
  <dcterms:modified xsi:type="dcterms:W3CDTF">2021-12-21T04:40:00Z</dcterms:modified>
</cp:coreProperties>
</file>